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82796" w14:textId="77777777" w:rsidR="00122E5E" w:rsidRPr="00B6594F" w:rsidRDefault="00122E5E" w:rsidP="00F23BF8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B6594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UPPLEMENTARY METHODS</w:t>
      </w:r>
    </w:p>
    <w:p w14:paraId="0093881A" w14:textId="77777777" w:rsidR="00122E5E" w:rsidRPr="00B6594F" w:rsidRDefault="00122E5E" w:rsidP="00443966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6594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arch query </w:t>
      </w:r>
    </w:p>
    <w:p w14:paraId="36D9026C" w14:textId="398ECFAD" w:rsidR="00122E5E" w:rsidRPr="00B6594F" w:rsidRDefault="00122E5E" w:rsidP="0044396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6594F">
        <w:rPr>
          <w:rFonts w:ascii="Times New Roman" w:hAnsi="Times New Roman" w:cs="Times New Roman"/>
          <w:kern w:val="0"/>
          <w:sz w:val="24"/>
          <w:szCs w:val="24"/>
        </w:rPr>
        <w:t xml:space="preserve"> ((Gallbladder cancer[Title/Abstract] OR biliary tract cancer[Title/Abstract] OR hepatobiliary cancer[Title/Abstract] OR </w:t>
      </w:r>
      <w:proofErr w:type="spellStart"/>
      <w:r w:rsidRPr="00B6594F">
        <w:rPr>
          <w:rFonts w:ascii="Times New Roman" w:hAnsi="Times New Roman" w:cs="Times New Roman"/>
          <w:kern w:val="0"/>
          <w:sz w:val="24"/>
          <w:szCs w:val="24"/>
        </w:rPr>
        <w:t>hepatopancreatobiliary</w:t>
      </w:r>
      <w:proofErr w:type="spellEnd"/>
      <w:r w:rsidRPr="00B6594F">
        <w:rPr>
          <w:rFonts w:ascii="Times New Roman" w:hAnsi="Times New Roman" w:cs="Times New Roman"/>
          <w:kern w:val="0"/>
          <w:sz w:val="24"/>
          <w:szCs w:val="24"/>
        </w:rPr>
        <w:t xml:space="preserve"> cancer[Title/Abstract] OR biliary tract carcinoma[Title/Abstract] OR bile duct cancer[Title/Abstract] OR bile duct carcinoma[Title/Abstract] OR gall bladder cancer[Title/Abstract] OR gallbladder carcinoma[Title/Abstract] OR gall bladder carcinoma[Title/Abstract] OR extrahepatic cholangiocarcinoma[Title/Abstract] OR intrahepatic </w:t>
      </w:r>
      <w:bookmarkStart w:id="0" w:name="OLE_LINK16"/>
      <w:r w:rsidRPr="00B6594F">
        <w:rPr>
          <w:rFonts w:ascii="Times New Roman" w:hAnsi="Times New Roman" w:cs="Times New Roman"/>
          <w:kern w:val="0"/>
          <w:sz w:val="24"/>
          <w:szCs w:val="24"/>
        </w:rPr>
        <w:t>cholangiocarcinoma[Title/Abstract]</w:t>
      </w:r>
      <w:bookmarkEnd w:id="0"/>
      <w:r w:rsidR="0047330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7330B" w:rsidRPr="0047330B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OR </w:t>
      </w:r>
      <w:r w:rsidR="0047330B" w:rsidRPr="0047330B">
        <w:rPr>
          <w:rFonts w:ascii="Times New Roman" w:hAnsi="Times New Roman" w:cs="Times New Roman"/>
          <w:color w:val="FF0000"/>
          <w:kern w:val="0"/>
          <w:sz w:val="24"/>
          <w:szCs w:val="24"/>
        </w:rPr>
        <w:t>cholangiocarcinoma[Title/Abstract]</w:t>
      </w:r>
      <w:r w:rsidRPr="00B6594F">
        <w:rPr>
          <w:rFonts w:ascii="Times New Roman" w:hAnsi="Times New Roman" w:cs="Times New Roman"/>
          <w:kern w:val="0"/>
          <w:sz w:val="24"/>
          <w:szCs w:val="24"/>
        </w:rPr>
        <w:t>) AND (</w:t>
      </w:r>
      <w:proofErr w:type="spellStart"/>
      <w:r w:rsidRPr="00B6594F">
        <w:rPr>
          <w:rFonts w:ascii="Times New Roman" w:hAnsi="Times New Roman" w:cs="Times New Roman"/>
          <w:kern w:val="0"/>
          <w:sz w:val="24"/>
          <w:szCs w:val="24"/>
        </w:rPr>
        <w:t>Microbio</w:t>
      </w:r>
      <w:proofErr w:type="spellEnd"/>
      <w:r w:rsidRPr="00B6594F">
        <w:rPr>
          <w:rFonts w:ascii="Times New Roman" w:hAnsi="Times New Roman" w:cs="Times New Roman"/>
          <w:kern w:val="0"/>
          <w:sz w:val="24"/>
          <w:szCs w:val="24"/>
        </w:rPr>
        <w:t xml:space="preserve">[Title/Abstract] OR microbial[Title/Abstract] OR microbiome[Title/Abstract] OR microbiota[Title/Abstract] OR dysbacteriosis[Title/Abstract] OR microbiota </w:t>
      </w:r>
      <w:proofErr w:type="spellStart"/>
      <w:r w:rsidRPr="00B6594F">
        <w:rPr>
          <w:rFonts w:ascii="Times New Roman" w:hAnsi="Times New Roman" w:cs="Times New Roman"/>
          <w:kern w:val="0"/>
          <w:sz w:val="24"/>
          <w:szCs w:val="24"/>
        </w:rPr>
        <w:t>disbiosis</w:t>
      </w:r>
      <w:proofErr w:type="spellEnd"/>
      <w:r w:rsidRPr="00B6594F">
        <w:rPr>
          <w:rFonts w:ascii="Times New Roman" w:hAnsi="Times New Roman" w:cs="Times New Roman"/>
          <w:kern w:val="0"/>
          <w:sz w:val="24"/>
          <w:szCs w:val="24"/>
        </w:rPr>
        <w:t>[Title/Abstract])) NOT (review)</w:t>
      </w:r>
    </w:p>
    <w:p w14:paraId="0754B07B" w14:textId="77777777" w:rsidR="00122E5E" w:rsidRPr="00B6594F" w:rsidRDefault="00122E5E" w:rsidP="00443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594F">
        <w:rPr>
          <w:rFonts w:ascii="Times New Roman" w:hAnsi="Times New Roman" w:cs="Times New Roman"/>
          <w:b/>
          <w:bCs/>
          <w:sz w:val="24"/>
          <w:szCs w:val="24"/>
        </w:rPr>
        <w:t>The Role and Mechanism of the Random Forest Model and</w:t>
      </w:r>
      <w:bookmarkStart w:id="1" w:name="_Hlk183900474"/>
      <w:r w:rsidRPr="00B6594F">
        <w:rPr>
          <w:rFonts w:ascii="Times New Roman" w:hAnsi="Times New Roman" w:cs="Times New Roman"/>
          <w:b/>
          <w:bCs/>
          <w:sz w:val="24"/>
          <w:szCs w:val="24"/>
        </w:rPr>
        <w:t xml:space="preserve"> Script for Machine Learning</w:t>
      </w:r>
      <w:bookmarkEnd w:id="1"/>
    </w:p>
    <w:p w14:paraId="57032005" w14:textId="77777777" w:rsidR="00122E5E" w:rsidRPr="00B55577" w:rsidRDefault="00122E5E" w:rsidP="004439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The random forest model is a decision-tree-based machine learning algorithm that excels in handling complex variable interactions through a nonlinear risk function without the need for prior assumpt</w:t>
      </w:r>
      <w:r w:rsidRPr="00B55577">
        <w:rPr>
          <w:rFonts w:ascii="Times New Roman" w:hAnsi="Times New Roman" w:cs="Times New Roman"/>
          <w:sz w:val="24"/>
          <w:szCs w:val="24"/>
        </w:rPr>
        <w:t>ions</w:t>
      </w:r>
      <w:r w:rsidRPr="00B55577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B55577">
        <w:rPr>
          <w:rFonts w:ascii="Times New Roman" w:hAnsi="Times New Roman" w:cs="Times New Roman"/>
          <w:noProof/>
          <w:sz w:val="24"/>
          <w:szCs w:val="24"/>
        </w:rPr>
        <w:t>[</w:t>
      </w:r>
      <w:r w:rsidRPr="00B55577">
        <w:rPr>
          <w:rFonts w:ascii="Times New Roman" w:hAnsi="Times New Roman" w:cs="Times New Roman"/>
          <w:noProof/>
          <w:color w:val="00B0F0"/>
          <w:sz w:val="24"/>
          <w:szCs w:val="24"/>
        </w:rPr>
        <w:t>1</w:t>
      </w:r>
      <w:r w:rsidRPr="00B55577">
        <w:rPr>
          <w:rFonts w:ascii="Times New Roman" w:hAnsi="Times New Roman" w:cs="Times New Roman"/>
          <w:noProof/>
          <w:sz w:val="24"/>
          <w:szCs w:val="24"/>
        </w:rPr>
        <w:t>]</w:t>
      </w:r>
      <w:r w:rsidRPr="00B55577">
        <w:rPr>
          <w:rFonts w:ascii="Times New Roman" w:hAnsi="Times New Roman" w:cs="Times New Roman"/>
          <w:sz w:val="24"/>
          <w:szCs w:val="24"/>
        </w:rPr>
        <w:t>. Furthermore, RF is particularly advantageous for modeling outcomes based on genomic data, effectively leveraging numerous features, even when explicit data are scarce</w:t>
      </w:r>
      <w:r w:rsidRPr="00B55577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Pr="00B55577">
        <w:rPr>
          <w:rFonts w:ascii="Times New Roman" w:hAnsi="Times New Roman" w:cs="Times New Roman"/>
          <w:noProof/>
          <w:color w:val="00B0F0"/>
          <w:sz w:val="24"/>
          <w:szCs w:val="24"/>
        </w:rPr>
        <w:t>2</w:t>
      </w:r>
      <w:r w:rsidRPr="00B55577">
        <w:rPr>
          <w:rFonts w:ascii="Times New Roman" w:hAnsi="Times New Roman" w:cs="Times New Roman"/>
          <w:noProof/>
          <w:sz w:val="24"/>
          <w:szCs w:val="24"/>
        </w:rPr>
        <w:t>]</w:t>
      </w:r>
      <w:r w:rsidRPr="00B55577">
        <w:rPr>
          <w:rFonts w:ascii="Times New Roman" w:hAnsi="Times New Roman" w:cs="Times New Roman"/>
          <w:sz w:val="24"/>
          <w:szCs w:val="24"/>
        </w:rPr>
        <w:t>.</w:t>
      </w:r>
    </w:p>
    <w:p w14:paraId="2DF048A4" w14:textId="77777777" w:rsidR="00122E5E" w:rsidRPr="00B6594F" w:rsidRDefault="00122E5E" w:rsidP="004439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1F99D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##</w:t>
      </w:r>
      <w:r w:rsidRPr="00B6594F">
        <w:rPr>
          <w:rFonts w:ascii="Times New Roman" w:hAnsi="Times New Roman" w:cs="Times New Roman"/>
          <w:sz w:val="24"/>
          <w:szCs w:val="24"/>
        </w:rPr>
        <w:t>初始化设置</w:t>
      </w:r>
    </w:p>
    <w:p w14:paraId="355D93E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清除环境变量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00448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rm(list=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s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)  </w:t>
      </w:r>
    </w:p>
    <w:p w14:paraId="3F511A8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257364B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加载必要的库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6EB98B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274FB02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3726918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5DAABAF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library(caret) </w:t>
      </w:r>
    </w:p>
    <w:p w14:paraId="79D29EE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20268DE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ggplot2)</w:t>
      </w:r>
    </w:p>
    <w:p w14:paraId="021DF71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529CD49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gpris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6595922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3613FFF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384E6F0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##</w:t>
      </w:r>
      <w:r w:rsidRPr="00B6594F">
        <w:rPr>
          <w:rFonts w:ascii="Times New Roman" w:hAnsi="Times New Roman" w:cs="Times New Roman"/>
          <w:sz w:val="24"/>
          <w:szCs w:val="24"/>
        </w:rPr>
        <w:t>数据加载和预处理</w:t>
      </w:r>
    </w:p>
    <w:p w14:paraId="34056AE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123)</w:t>
      </w:r>
    </w:p>
    <w:p w14:paraId="4EE21AB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加载数据集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26FA2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t1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("Genus.csv", header=TRUE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','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)  </w:t>
      </w:r>
    </w:p>
    <w:p w14:paraId="19577BB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onf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("sample.csv", header=TRUE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','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)  </w:t>
      </w:r>
    </w:p>
    <w:p w14:paraId="4C3100C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计算相对丰度（这里使用对数标准化）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F6C29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t1 &lt;- log10(dat1 + 1) / log10(max(dat1))  </w:t>
      </w:r>
    </w:p>
    <w:p w14:paraId="2B93992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提取共同的样本名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66805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gid &lt;- intersect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dat1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conf))  </w:t>
      </w:r>
    </w:p>
    <w:p w14:paraId="6F57A03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筛选共同样本的数据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AB3B4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t1 &lt;- dat1[,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pmatch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gid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dat1))]  </w:t>
      </w:r>
    </w:p>
    <w:p w14:paraId="370EA54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onf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conf[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pmatch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gid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conf)),]  </w:t>
      </w:r>
    </w:p>
    <w:p w14:paraId="47E695D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筛选特定组别的数据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1024A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t2 &lt;- dat1[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$grou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%in%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"DZ", "LN")]  </w:t>
      </w:r>
    </w:p>
    <w:p w14:paraId="2A5B5E6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onf2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conf[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conf$grou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%in% c("DZ", "LN"),]  </w:t>
      </w:r>
    </w:p>
    <w:p w14:paraId="0E409A2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转换组别标签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66F87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onf2$group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conf2$group))  </w:t>
      </w:r>
    </w:p>
    <w:p w14:paraId="0C5640A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outcome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sub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"DZ", "0", sub("LN", "1"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conf2$group)))  </w:t>
      </w:r>
    </w:p>
    <w:p w14:paraId="63FAF73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outcome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(outcome)  </w:t>
      </w:r>
    </w:p>
    <w:p w14:paraId="2DEB142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准备数据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E71233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dat2  </w:t>
      </w:r>
    </w:p>
    <w:p w14:paraId="455FCE6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X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t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)  </w:t>
      </w:r>
    </w:p>
    <w:p w14:paraId="077E9A8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$outcom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outcome</w:t>
      </w:r>
    </w:p>
    <w:p w14:paraId="1EFA83E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0BA33FD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##</w:t>
      </w:r>
      <w:r w:rsidRPr="00B6594F">
        <w:rPr>
          <w:rFonts w:ascii="Times New Roman" w:hAnsi="Times New Roman" w:cs="Times New Roman"/>
          <w:sz w:val="24"/>
          <w:szCs w:val="24"/>
        </w:rPr>
        <w:t>模型训练</w:t>
      </w:r>
    </w:p>
    <w:p w14:paraId="10D4C57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划分训练集和测试集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A74B9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sample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2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), replace=TRUE, prob=c(0.7, 0.3))  </w:t>
      </w:r>
    </w:p>
    <w:p w14:paraId="260B4A3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 &lt;- X[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= 1,]  </w:t>
      </w:r>
    </w:p>
    <w:p w14:paraId="1A2A73C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X[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= 2,]  </w:t>
      </w:r>
    </w:p>
    <w:p w14:paraId="69A8465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779EBE5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</w:t>
      </w:r>
      <w:r w:rsidRPr="00B6594F">
        <w:rPr>
          <w:rFonts w:ascii="Times New Roman" w:hAnsi="Times New Roman" w:cs="Times New Roman"/>
          <w:sz w:val="24"/>
          <w:szCs w:val="24"/>
        </w:rPr>
        <w:t>如果</w:t>
      </w:r>
      <w:r w:rsidRPr="00B6594F">
        <w:rPr>
          <w:rFonts w:ascii="Times New Roman" w:hAnsi="Times New Roman" w:cs="Times New Roman"/>
          <w:sz w:val="24"/>
          <w:szCs w:val="24"/>
        </w:rPr>
        <w:t xml:space="preserve"> outcome </w:t>
      </w:r>
      <w:r w:rsidRPr="00B6594F">
        <w:rPr>
          <w:rFonts w:ascii="Times New Roman" w:hAnsi="Times New Roman" w:cs="Times New Roman"/>
          <w:sz w:val="24"/>
          <w:szCs w:val="24"/>
        </w:rPr>
        <w:t>不是因子类型，即使它实际上代表分类数据，你也需要将其转换为因子类型</w:t>
      </w:r>
    </w:p>
    <w:p w14:paraId="1FF9B1F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$outcom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$outcom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492CB21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寻找最优的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值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B8C4A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(100)  </w:t>
      </w:r>
    </w:p>
    <w:p w14:paraId="155DA35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_rang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1: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-1)  </w:t>
      </w:r>
    </w:p>
    <w:p w14:paraId="444F5A6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rrRat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mtry_rang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, function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{  </w:t>
      </w:r>
    </w:p>
    <w:p w14:paraId="334C048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_fi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outcome ~ ., data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0657549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mean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_fit$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err.rat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[,1])  </w:t>
      </w:r>
    </w:p>
    <w:p w14:paraId="5F55D82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})  </w:t>
      </w:r>
    </w:p>
    <w:p w14:paraId="7B518D0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_op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which.m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rrRat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029C4F5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419C719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之后选择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值，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指定随机森林所包含的决策树数目，默认为</w:t>
      </w:r>
      <w:r w:rsidRPr="00B6594F">
        <w:rPr>
          <w:rFonts w:ascii="Times New Roman" w:hAnsi="Times New Roman" w:cs="Times New Roman"/>
          <w:sz w:val="24"/>
          <w:szCs w:val="24"/>
        </w:rPr>
        <w:t>500,</w:t>
      </w:r>
    </w:p>
    <w:p w14:paraId="29BE24B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100)</w:t>
      </w:r>
    </w:p>
    <w:p w14:paraId="7E936B2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_fi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outcome ~ ., data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_op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0000)</w:t>
      </w:r>
    </w:p>
    <w:p w14:paraId="7883905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_fi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#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tre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到</w:t>
      </w:r>
      <w:r w:rsidRPr="00B6594F">
        <w:rPr>
          <w:rFonts w:ascii="Times New Roman" w:hAnsi="Times New Roman" w:cs="Times New Roman"/>
          <w:sz w:val="24"/>
          <w:szCs w:val="24"/>
        </w:rPr>
        <w:t>100</w:t>
      </w:r>
      <w:r w:rsidRPr="00B6594F">
        <w:rPr>
          <w:rFonts w:ascii="Times New Roman" w:hAnsi="Times New Roman" w:cs="Times New Roman"/>
          <w:sz w:val="24"/>
          <w:szCs w:val="24"/>
        </w:rPr>
        <w:t>以后就基本不变</w:t>
      </w:r>
    </w:p>
    <w:p w14:paraId="6A4612B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1D496CC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24DE9D6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根据以上结果，默认情况下的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效果更好，所以以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18,ntree=600</w:t>
      </w:r>
      <w:r w:rsidRPr="00B6594F">
        <w:rPr>
          <w:rFonts w:ascii="Times New Roman" w:hAnsi="Times New Roman" w:cs="Times New Roman"/>
          <w:sz w:val="24"/>
          <w:szCs w:val="24"/>
        </w:rPr>
        <w:t>为参数构建随机森林模型。</w:t>
      </w:r>
    </w:p>
    <w:p w14:paraId="0B4A52F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outcome ~ ., data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_op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,</w:t>
      </w:r>
    </w:p>
    <w:p w14:paraId="3D5D849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      importance =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TRUE,proximity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RUE,ntre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00)</w:t>
      </w:r>
    </w:p>
    <w:p w14:paraId="47B3FA1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5E8EBD9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绘制模型误差图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0B42C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3C0CF99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58CF41D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round(importance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, 2)  </w:t>
      </w:r>
    </w:p>
    <w:p w14:paraId="221E7D6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varImpPlo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, main="Variable Importance")</w:t>
      </w:r>
    </w:p>
    <w:p w14:paraId="06BC874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099F23A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3927D4F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## </w:t>
      </w:r>
      <w:r w:rsidRPr="00B6594F">
        <w:rPr>
          <w:rFonts w:ascii="Times New Roman" w:hAnsi="Times New Roman" w:cs="Times New Roman"/>
          <w:sz w:val="24"/>
          <w:szCs w:val="24"/>
        </w:rPr>
        <w:t>交叉验证</w:t>
      </w:r>
    </w:p>
    <w:p w14:paraId="48213DD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123)</w:t>
      </w:r>
    </w:p>
    <w:p w14:paraId="3E4EAA4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'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fcv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是随机森林交叉验证函数：</w:t>
      </w:r>
      <w:r w:rsidRPr="00B6594F">
        <w:rPr>
          <w:rFonts w:ascii="Times New Roman" w:hAnsi="Times New Roman" w:cs="Times New Roman"/>
          <w:sz w:val="24"/>
          <w:szCs w:val="24"/>
        </w:rPr>
        <w:t>Random Forest Cross Validation</w:t>
      </w:r>
    </w:p>
    <w:p w14:paraId="6AE7A76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result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fcv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[,-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X)],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$outcome,cv.fol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0)</w:t>
      </w:r>
    </w:p>
    <w:p w14:paraId="540E286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result$error.cv #' </w:t>
      </w:r>
      <w:r w:rsidRPr="00B6594F">
        <w:rPr>
          <w:rFonts w:ascii="Times New Roman" w:hAnsi="Times New Roman" w:cs="Times New Roman"/>
          <w:sz w:val="24"/>
          <w:szCs w:val="24"/>
        </w:rPr>
        <w:t>查看错误率表，</w:t>
      </w:r>
      <w:r w:rsidRPr="00B6594F">
        <w:rPr>
          <w:rFonts w:ascii="Times New Roman" w:hAnsi="Times New Roman" w:cs="Times New Roman"/>
          <w:sz w:val="24"/>
          <w:szCs w:val="24"/>
        </w:rPr>
        <w:t>21</w:t>
      </w:r>
      <w:r w:rsidRPr="00B6594F">
        <w:rPr>
          <w:rFonts w:ascii="Times New Roman" w:hAnsi="Times New Roman" w:cs="Times New Roman"/>
          <w:sz w:val="24"/>
          <w:szCs w:val="24"/>
        </w:rPr>
        <w:t>时错误率最低，为最佳模型</w:t>
      </w:r>
    </w:p>
    <w:p w14:paraId="3E30FFB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' </w:t>
      </w:r>
      <w:r w:rsidRPr="00B6594F">
        <w:rPr>
          <w:rFonts w:ascii="Times New Roman" w:hAnsi="Times New Roman" w:cs="Times New Roman"/>
          <w:sz w:val="24"/>
          <w:szCs w:val="24"/>
        </w:rPr>
        <w:t>绘制验证结果</w:t>
      </w:r>
    </w:p>
    <w:p w14:paraId="78CED27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594F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result,plo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.var,error.cv,log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",typ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"o",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2))</w:t>
      </w:r>
    </w:p>
    <w:p w14:paraId="316D07E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使用</w:t>
      </w:r>
      <w:r w:rsidRPr="00B6594F">
        <w:rPr>
          <w:rFonts w:ascii="Times New Roman" w:hAnsi="Times New Roman" w:cs="Times New Roman"/>
          <w:sz w:val="24"/>
          <w:szCs w:val="24"/>
        </w:rPr>
        <w:t>replicate</w:t>
      </w:r>
      <w:r w:rsidRPr="00B6594F">
        <w:rPr>
          <w:rFonts w:ascii="Times New Roman" w:hAnsi="Times New Roman" w:cs="Times New Roman"/>
          <w:sz w:val="24"/>
          <w:szCs w:val="24"/>
        </w:rPr>
        <w:t>进行多次交叉验证，可选</w:t>
      </w:r>
    </w:p>
    <w:p w14:paraId="3ED51FA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result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replicate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5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fcv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[,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],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rain$outcome,cv.fol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10), simplify=FALSE)</w:t>
      </w:r>
    </w:p>
    <w:p w14:paraId="112D2C3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rror.cv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result, "[[", "error.cv")</w:t>
      </w:r>
    </w:p>
    <w:p w14:paraId="0D069AF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rror.cv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error.cv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),error.cv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5174C7A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.va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error.cv) %&gt;%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)</w:t>
      </w:r>
    </w:p>
    <w:p w14:paraId="081C598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rror.cv =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error.cv[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,2:6]</w:t>
      </w:r>
    </w:p>
    <w:p w14:paraId="42A2DC7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error.cv) = paste('err',1: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5,sep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='.')</w:t>
      </w:r>
    </w:p>
    <w:p w14:paraId="7CF1A8C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err.mea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 = apply(error.cv,1,mean)</w:t>
      </w:r>
    </w:p>
    <w:p w14:paraId="5DE601A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num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.var,err.mea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rr.mean,error.cv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5BD9AE8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 of features selected</w:t>
      </w:r>
    </w:p>
    <w:p w14:paraId="4909ECA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optimal = 37</w:t>
      </w:r>
    </w:p>
    <w:p w14:paraId="1CC89A9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56DE3C4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26BAA7C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表格输出</w:t>
      </w:r>
    </w:p>
    <w:p w14:paraId="61C3B4D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file = "family_rfcv.txt"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"\t", quote = F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2BFE833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 pre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tte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parameters used for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ploting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afterwards</w:t>
      </w:r>
    </w:p>
    <w:p w14:paraId="5DFD85C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ain_them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theme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62026CE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1219921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xis.line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.x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size=.5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"black"),</w:t>
      </w:r>
    </w:p>
    <w:p w14:paraId="7A058B6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xis.line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.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size=.5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"black"),</w:t>
      </w:r>
    </w:p>
    <w:p w14:paraId="41C32BC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xis.ticks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color="black"),</w:t>
      </w:r>
    </w:p>
    <w:p w14:paraId="7773D7F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color="black", size=7),</w:t>
      </w:r>
    </w:p>
    <w:p w14:paraId="323235E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"right",</w:t>
      </w:r>
    </w:p>
    <w:p w14:paraId="4B4A472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legend.background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7B99003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),</w:t>
      </w:r>
    </w:p>
    <w:p w14:paraId="37A9C4F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size=7),</w:t>
      </w:r>
    </w:p>
    <w:p w14:paraId="06F5741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           text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family="sans", size=7))</w:t>
      </w:r>
    </w:p>
    <w:p w14:paraId="1172AF8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77C5AC5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p =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7571193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allerr$err.1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grey') + </w:t>
      </w:r>
    </w:p>
    <w:p w14:paraId="0EE2036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allerr$err.2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grey') + </w:t>
      </w:r>
    </w:p>
    <w:p w14:paraId="0FA9D3A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allerr$err.3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grey') + </w:t>
      </w:r>
    </w:p>
    <w:p w14:paraId="01294E7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allerr$err.4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grey') + </w:t>
      </w:r>
    </w:p>
    <w:p w14:paraId="28B4DA5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allerr$err.5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grey') + </w:t>
      </w:r>
    </w:p>
    <w:p w14:paraId="3D28252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y =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err.mea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black') + </w:t>
      </w:r>
    </w:p>
    <w:p w14:paraId="4826125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v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xintercep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optimal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'black'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0.36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dashed") + </w:t>
      </w:r>
    </w:p>
    <w:p w14:paraId="779A423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#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hlin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yintercep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min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err.mea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'black'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0.36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dashed") + </w:t>
      </w:r>
    </w:p>
    <w:p w14:paraId="73EAEAB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ord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ran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x = "log2") +</w:t>
      </w:r>
    </w:p>
    <w:p w14:paraId="163AFA8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cale_x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breaks = c(1, 3, 5, 10, 20, 40, 60, 100, 200, 300)) + # , max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nu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6FAA89C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title=paste('Training set (n = ', dim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[2],')'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= ''), </w:t>
      </w:r>
    </w:p>
    <w:p w14:paraId="7C74649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x='Number of OTUs ', y='Cross-validation error rate') + </w:t>
      </w:r>
    </w:p>
    <w:p w14:paraId="1844ECA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annotate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"text", x = optimal, y = max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llerr$err.mea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, label=paste("optimal = ", optimal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")) + </w:t>
      </w:r>
    </w:p>
    <w:p w14:paraId="273666E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main_theme</w:t>
      </w:r>
      <w:proofErr w:type="spellEnd"/>
    </w:p>
    <w:p w14:paraId="6D168F4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</w:t>
      </w:r>
    </w:p>
    <w:p w14:paraId="158344B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67F0546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09E2120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##</w:t>
      </w:r>
      <w:r w:rsidRPr="00B6594F">
        <w:rPr>
          <w:rFonts w:ascii="Times New Roman" w:hAnsi="Times New Roman" w:cs="Times New Roman"/>
          <w:sz w:val="24"/>
          <w:szCs w:val="24"/>
        </w:rPr>
        <w:t>模型评估</w:t>
      </w:r>
    </w:p>
    <w:p w14:paraId="40D9D1D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在测试集上预测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53C2E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est</w:t>
      </w:r>
      <w:proofErr w:type="spellEnd"/>
      <w:proofErr w:type="gramStart"/>
      <w:r w:rsidRPr="00B6594F">
        <w:rPr>
          <w:rFonts w:ascii="Times New Roman" w:hAnsi="Times New Roman" w:cs="Times New Roman"/>
          <w:sz w:val="24"/>
          <w:szCs w:val="24"/>
        </w:rPr>
        <w:t>[,-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]  </w:t>
      </w:r>
    </w:p>
    <w:p w14:paraId="4B69E32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lastRenderedPageBreak/>
        <w:t>y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ind.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])  </w:t>
      </w:r>
    </w:p>
    <w:p w14:paraId="383D108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est_prediction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ew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19B033C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17BF5B9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计算模型指标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29AB3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Matrix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est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predictions,y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1099298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accuracy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$overal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["Accuracy"]</w:t>
      </w:r>
    </w:p>
    <w:p w14:paraId="5EDAF8C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ecision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$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byClas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"Pos Pred Value"]</w:t>
      </w:r>
    </w:p>
    <w:p w14:paraId="118606B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recall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$byClas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["Sensitivity"]</w:t>
      </w:r>
    </w:p>
    <w:p w14:paraId="5DBC64F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f1_score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$byClas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["F1"] </w:t>
      </w:r>
    </w:p>
    <w:p w14:paraId="1F79F9F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25779FAC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</w:t>
      </w:r>
      <w:r w:rsidRPr="00B6594F">
        <w:rPr>
          <w:rFonts w:ascii="Times New Roman" w:hAnsi="Times New Roman" w:cs="Times New Roman"/>
          <w:sz w:val="24"/>
          <w:szCs w:val="24"/>
        </w:rPr>
        <w:t>输出模型指标</w:t>
      </w:r>
    </w:p>
    <w:p w14:paraId="793557A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0E6FCD0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int(paste("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ccuracy: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",accuracy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))</w:t>
      </w:r>
    </w:p>
    <w:p w14:paraId="7218493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int(paste("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Precision: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",precisio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))</w:t>
      </w:r>
    </w:p>
    <w:p w14:paraId="28BEE45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rint(paste("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ecall: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",recall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))</w:t>
      </w:r>
    </w:p>
    <w:p w14:paraId="3E4A60D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594F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paste("F1 Score:",f1_score))</w:t>
      </w:r>
    </w:p>
    <w:p w14:paraId="46717796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0A0595C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#</w:t>
      </w:r>
      <w:r w:rsidRPr="00B6594F">
        <w:rPr>
          <w:rFonts w:ascii="Times New Roman" w:hAnsi="Times New Roman" w:cs="Times New Roman"/>
          <w:sz w:val="24"/>
          <w:szCs w:val="24"/>
        </w:rPr>
        <w:t>绘制混淆矩阵热图</w:t>
      </w:r>
    </w:p>
    <w:p w14:paraId="134FB66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confusion_matrix_df&lt;-as.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.frame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.matrix(confusion_matrix$table)</w:t>
      </w:r>
    </w:p>
    <w:p w14:paraId="74166A3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-c("CCC","BTC")</w:t>
      </w:r>
    </w:p>
    <w:p w14:paraId="1AF561B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confusion_matrix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-c("CCC","BTC")</w:t>
      </w:r>
    </w:p>
    <w:p w14:paraId="52B1DFF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raw_data&lt;-round(confusion_matrix_df/rowSums(confusion_matrix_df),2)</w:t>
      </w:r>
    </w:p>
    <w:p w14:paraId="0CEA4C65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data$rea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1381789D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68FCE22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reshape2)</w:t>
      </w:r>
    </w:p>
    <w:p w14:paraId="487D823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11F9FFE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etD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EDA2A8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&lt;-melt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)</w:t>
      </w:r>
    </w:p>
    <w:p w14:paraId="529EB4C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2D89ABB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draw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data,aes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eal,variable,fill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value))+</w:t>
      </w:r>
    </w:p>
    <w:p w14:paraId="158DE75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)+</w:t>
      </w:r>
    </w:p>
    <w:p w14:paraId="7FF00C1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geom_tex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label=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scales::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percent(value)))+</w:t>
      </w:r>
    </w:p>
    <w:p w14:paraId="370C4C8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scale_fill_gradien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low="#F0F0F0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",high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="#3575b5")+</w:t>
      </w:r>
    </w:p>
    <w:p w14:paraId="6DE1D60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 xml:space="preserve">x="True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abels",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Predicted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abels",titl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"Confusion matrix")+</w:t>
      </w:r>
    </w:p>
    <w:p w14:paraId="0BDBA5DB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heme_prism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border=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T)+</w:t>
      </w:r>
      <w:proofErr w:type="gramEnd"/>
    </w:p>
    <w:p w14:paraId="04766CB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theme(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4E3698F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xis.ticks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.y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1F979480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axis.ticks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.x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),</w:t>
      </w:r>
    </w:p>
    <w:p w14:paraId="1528B8A3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B6594F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proofErr w:type="gramEnd"/>
      <w:r w:rsidRPr="00B6594F">
        <w:rPr>
          <w:rFonts w:ascii="Times New Roman" w:hAnsi="Times New Roman" w:cs="Times New Roman"/>
          <w:sz w:val="24"/>
          <w:szCs w:val="24"/>
        </w:rPr>
        <w:t>="none")</w:t>
      </w:r>
    </w:p>
    <w:p w14:paraId="563FF94A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6F4B6EE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</w:p>
    <w:p w14:paraId="3BEBCBF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## </w:t>
      </w:r>
      <w:r w:rsidRPr="00B6594F">
        <w:rPr>
          <w:rFonts w:ascii="Times New Roman" w:hAnsi="Times New Roman" w:cs="Times New Roman"/>
          <w:sz w:val="24"/>
          <w:szCs w:val="24"/>
        </w:rPr>
        <w:t>绘制</w:t>
      </w:r>
      <w:r w:rsidRPr="00B6594F">
        <w:rPr>
          <w:rFonts w:ascii="Times New Roman" w:hAnsi="Times New Roman" w:cs="Times New Roman"/>
          <w:sz w:val="24"/>
          <w:szCs w:val="24"/>
        </w:rPr>
        <w:t>ROC</w:t>
      </w:r>
      <w:r w:rsidRPr="00B6594F">
        <w:rPr>
          <w:rFonts w:ascii="Times New Roman" w:hAnsi="Times New Roman" w:cs="Times New Roman"/>
          <w:sz w:val="24"/>
          <w:szCs w:val="24"/>
        </w:rPr>
        <w:t>曲线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FCE0C1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假设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是您的随机森林模型，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是测试数据集，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是测试集的真实标签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3472907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lastRenderedPageBreak/>
        <w:t>test_predictions_prob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rf.train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newdata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type="prob")[,2]  </w:t>
      </w:r>
    </w:p>
    <w:p w14:paraId="5BFDAE02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c_obj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6594F">
        <w:rPr>
          <w:rFonts w:ascii="Times New Roman" w:hAnsi="Times New Roman" w:cs="Times New Roman"/>
          <w:sz w:val="24"/>
          <w:szCs w:val="24"/>
        </w:rPr>
        <w:t>roc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response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, predictor=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test_predictions_prob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2E0972F9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绘制</w:t>
      </w:r>
      <w:r w:rsidRPr="00B6594F">
        <w:rPr>
          <w:rFonts w:ascii="Times New Roman" w:hAnsi="Times New Roman" w:cs="Times New Roman"/>
          <w:sz w:val="24"/>
          <w:szCs w:val="24"/>
        </w:rPr>
        <w:t>ROC</w:t>
      </w:r>
      <w:r w:rsidRPr="00B6594F">
        <w:rPr>
          <w:rFonts w:ascii="Times New Roman" w:hAnsi="Times New Roman" w:cs="Times New Roman"/>
          <w:sz w:val="24"/>
          <w:szCs w:val="24"/>
        </w:rPr>
        <w:t>曲线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8C88AF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594F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B6594F">
        <w:rPr>
          <w:rFonts w:ascii="Times New Roman" w:hAnsi="Times New Roman" w:cs="Times New Roman"/>
          <w:sz w:val="24"/>
          <w:szCs w:val="24"/>
        </w:rPr>
        <w:t>roc_obj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, main="ROC Curve", col="#1c61b6"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False Positive Rate (1-Specificity)",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="True Positive Rate (Sensitivity)")  </w:t>
      </w:r>
    </w:p>
    <w:p w14:paraId="19646D54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计算</w:t>
      </w:r>
      <w:r w:rsidRPr="00B6594F">
        <w:rPr>
          <w:rFonts w:ascii="Times New Roman" w:hAnsi="Times New Roman" w:cs="Times New Roman"/>
          <w:sz w:val="24"/>
          <w:szCs w:val="24"/>
        </w:rPr>
        <w:t>AUC</w:t>
      </w:r>
      <w:r w:rsidRPr="00B6594F">
        <w:rPr>
          <w:rFonts w:ascii="Times New Roman" w:hAnsi="Times New Roman" w:cs="Times New Roman"/>
          <w:sz w:val="24"/>
          <w:szCs w:val="24"/>
        </w:rPr>
        <w:t>值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C2FB7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uc_valu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roc_obj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1F36F1A8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# </w:t>
      </w:r>
      <w:r w:rsidRPr="00B6594F">
        <w:rPr>
          <w:rFonts w:ascii="Times New Roman" w:hAnsi="Times New Roman" w:cs="Times New Roman"/>
          <w:sz w:val="24"/>
          <w:szCs w:val="24"/>
        </w:rPr>
        <w:t>在图上添加</w:t>
      </w:r>
      <w:r w:rsidRPr="00B6594F">
        <w:rPr>
          <w:rFonts w:ascii="Times New Roman" w:hAnsi="Times New Roman" w:cs="Times New Roman"/>
          <w:sz w:val="24"/>
          <w:szCs w:val="24"/>
        </w:rPr>
        <w:t>AUC</w:t>
      </w:r>
      <w:r w:rsidRPr="00B6594F">
        <w:rPr>
          <w:rFonts w:ascii="Times New Roman" w:hAnsi="Times New Roman" w:cs="Times New Roman"/>
          <w:sz w:val="24"/>
          <w:szCs w:val="24"/>
        </w:rPr>
        <w:t>值，保留三位小数</w:t>
      </w:r>
      <w:r w:rsidRPr="00B659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E18E8E" w14:textId="77777777" w:rsidR="00122E5E" w:rsidRPr="00B6594F" w:rsidRDefault="00122E5E" w:rsidP="00DB1F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594F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B6594F">
        <w:rPr>
          <w:rFonts w:ascii="Times New Roman" w:hAnsi="Times New Roman" w:cs="Times New Roman"/>
          <w:sz w:val="24"/>
          <w:szCs w:val="24"/>
        </w:rPr>
        <w:t>x=0.8, y=0.2, labels=paste("AUC =", round(</w:t>
      </w:r>
      <w:proofErr w:type="spellStart"/>
      <w:r w:rsidRPr="00B6594F">
        <w:rPr>
          <w:rFonts w:ascii="Times New Roman" w:hAnsi="Times New Roman" w:cs="Times New Roman"/>
          <w:sz w:val="24"/>
          <w:szCs w:val="24"/>
        </w:rPr>
        <w:t>auc_value</w:t>
      </w:r>
      <w:proofErr w:type="spellEnd"/>
      <w:r w:rsidRPr="00B6594F">
        <w:rPr>
          <w:rFonts w:ascii="Times New Roman" w:hAnsi="Times New Roman" w:cs="Times New Roman"/>
          <w:sz w:val="24"/>
          <w:szCs w:val="24"/>
        </w:rPr>
        <w:t>, 3)))</w:t>
      </w:r>
    </w:p>
    <w:p w14:paraId="7D268CDD" w14:textId="77777777" w:rsidR="00122E5E" w:rsidRPr="00DB1FF4" w:rsidRDefault="00122E5E" w:rsidP="004439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AF6EBBA" w14:textId="77777777" w:rsidR="00122E5E" w:rsidRPr="00921DF7" w:rsidRDefault="00122E5E" w:rsidP="00804E94"/>
    <w:p w14:paraId="7DBE18B5" w14:textId="6D15C5AC" w:rsidR="00122E5E" w:rsidRPr="00B55577" w:rsidRDefault="00122E5E" w:rsidP="00FA5991">
      <w:pPr>
        <w:pStyle w:val="EndNoteBibliography"/>
      </w:pPr>
      <w:r w:rsidRPr="00B55577">
        <w:t>1. Zeng J, Zeng J, Lin K</w:t>
      </w:r>
      <w:r w:rsidR="00B55577" w:rsidRPr="00B55577">
        <w:t>, et al.</w:t>
      </w:r>
      <w:r w:rsidRPr="00B55577">
        <w:t xml:space="preserve"> Development of a machine learning model to predict early recurrence for hepatocellular carcinoma after curative resection. Hepatobiliary Surg Nutr</w:t>
      </w:r>
      <w:r w:rsidR="00B55577" w:rsidRPr="00B55577">
        <w:rPr>
          <w:rFonts w:hint="eastAsia"/>
        </w:rPr>
        <w:t>.</w:t>
      </w:r>
      <w:r w:rsidRPr="00B55577">
        <w:t xml:space="preserve"> 2022; 11(2):176-87.</w:t>
      </w:r>
    </w:p>
    <w:p w14:paraId="00C6C54E" w14:textId="29CB089A" w:rsidR="00122E5E" w:rsidRPr="00B55577" w:rsidRDefault="00122E5E" w:rsidP="00FA5991">
      <w:pPr>
        <w:pStyle w:val="EndNoteBibliography"/>
      </w:pPr>
      <w:r w:rsidRPr="00B55577">
        <w:t>2. Bohannan ZS, Coffman F, Mitrofanova A. Random survival forest model identifies novel biomarkers of event-free survival in high-risk pediatric acute lymphoblastic leukemia. Comput Struct Biotechnol J</w:t>
      </w:r>
      <w:r w:rsidR="00B55577" w:rsidRPr="00B55577">
        <w:rPr>
          <w:rFonts w:hint="eastAsia"/>
        </w:rPr>
        <w:t>.</w:t>
      </w:r>
      <w:r w:rsidRPr="00B55577">
        <w:t xml:space="preserve"> 2022; 20:583-97.</w:t>
      </w:r>
    </w:p>
    <w:p w14:paraId="648BE407" w14:textId="77777777" w:rsidR="00122E5E" w:rsidRPr="00B55577" w:rsidRDefault="00122E5E"/>
    <w:p w14:paraId="65B7BE34" w14:textId="77777777" w:rsidR="00A641FE" w:rsidRDefault="00A641FE"/>
    <w:sectPr w:rsidR="00A641FE" w:rsidSect="00122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0CC92" w14:textId="77777777" w:rsidR="00042655" w:rsidRDefault="00042655" w:rsidP="0047330B">
      <w:r>
        <w:separator/>
      </w:r>
    </w:p>
  </w:endnote>
  <w:endnote w:type="continuationSeparator" w:id="0">
    <w:p w14:paraId="3A4D1CEF" w14:textId="77777777" w:rsidR="00042655" w:rsidRDefault="00042655" w:rsidP="0047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B5FDD" w14:textId="77777777" w:rsidR="00042655" w:rsidRDefault="00042655" w:rsidP="0047330B">
      <w:r>
        <w:separator/>
      </w:r>
    </w:p>
  </w:footnote>
  <w:footnote w:type="continuationSeparator" w:id="0">
    <w:p w14:paraId="0F3C9C22" w14:textId="77777777" w:rsidR="00042655" w:rsidRDefault="00042655" w:rsidP="00473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2E5E"/>
    <w:rsid w:val="00042655"/>
    <w:rsid w:val="00122E5E"/>
    <w:rsid w:val="00134FD0"/>
    <w:rsid w:val="0047330B"/>
    <w:rsid w:val="00A641FE"/>
    <w:rsid w:val="00B27502"/>
    <w:rsid w:val="00B55577"/>
    <w:rsid w:val="00C63C37"/>
    <w:rsid w:val="00EA22E9"/>
    <w:rsid w:val="00FA12EF"/>
    <w:rsid w:val="00FE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FF485"/>
  <w15:chartTrackingRefBased/>
  <w15:docId w15:val="{4B59D794-F8FA-4703-91AC-3C1A99EA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E5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2E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2E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2E5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2E5E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122E5E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22E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95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12-05T07:24:00Z</dcterms:created>
  <dcterms:modified xsi:type="dcterms:W3CDTF">2025-02-26T12:18:00Z</dcterms:modified>
</cp:coreProperties>
</file>